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tbl>
      <w:tblPr>
        <w:tblStyle w:val="Grilledutableau1"/>
        <w:tblW w:w="5534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715"/>
        <w:gridCol w:w="516"/>
        <w:gridCol w:w="6834"/>
        <w:gridCol w:w="1635"/>
      </w:tblGrid>
      <w:tr w:rsidR="00E63C96" w:rsidRPr="008469D3" w14:paraId="6FB15A3B" w14:textId="77777777" w:rsidTr="00C467A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14:paraId="25B73C8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01991D1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69FE01B3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5094240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14:paraId="5E3699A6" w14:textId="77777777" w:rsidR="00E63C96" w:rsidRPr="008469D3" w:rsidRDefault="00E63C96" w:rsidP="00C467AA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E63C96" w:rsidRPr="005320D9" w14:paraId="20A2FEC8" w14:textId="77777777" w:rsidTr="00C467A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F7CFA" w14:textId="77777777" w:rsidR="00E63C96" w:rsidRPr="005320D9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A39E4" w14:textId="77777777" w:rsidR="00E63C96" w:rsidRPr="005320D9" w:rsidRDefault="00E63C96" w:rsidP="00C467AA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BCD13" w14:textId="77777777" w:rsidR="00E63C96" w:rsidRPr="005320D9" w:rsidRDefault="00E63C96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3C60" w14:textId="77777777" w:rsidR="00E63C96" w:rsidRPr="005320D9" w:rsidRDefault="00E63C96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40CFD" w14:textId="77777777" w:rsidR="00E63C96" w:rsidRPr="005320D9" w:rsidRDefault="00E63C96" w:rsidP="00C467AA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E63C96" w:rsidRPr="008469D3" w14:paraId="58A2DE09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15135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B933AB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410121" w14:textId="77777777" w:rsidR="00E63C96" w:rsidRPr="008469D3" w:rsidRDefault="00E63C96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AD55017" w14:textId="77777777" w:rsidR="00E63C96" w:rsidRPr="008469D3" w:rsidRDefault="00E63C96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46E5AEC" w14:textId="77777777" w:rsidR="00E63C96" w:rsidRPr="008469D3" w:rsidRDefault="00E63C96" w:rsidP="00C467AA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0129CDF3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CD1F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180C52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4176452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07075C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5625BD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96ACC3B" w14:textId="0178A206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63C96" w:rsidRPr="008469D3" w14:paraId="7CD81CDD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CEA6F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1E71FD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ABDCB42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E2B6D6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10213D" w14:textId="77777777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1DBF7FCD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8463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90A969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407DFE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2E5043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2CA1620" w14:textId="09D89D4D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63C96" w:rsidRPr="008469D3" w14:paraId="0FC11585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69B76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6F35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342BCB4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4E2CB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C1654D4" w14:textId="77777777" w:rsidR="00E63C96" w:rsidRPr="008469D3" w:rsidRDefault="00E63C96" w:rsidP="00C467A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30A71458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63543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A3F94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B9F3DDC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1500AE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BC7F24C" w14:textId="57B85735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E63C96" w:rsidRPr="008469D3" w14:paraId="4546EB2A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C4396E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6DBF30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F07F523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54417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E614955" w14:textId="6C9CEB83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E63C96" w:rsidRPr="008469D3" w14:paraId="305BD921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B8875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2C1F3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DB582CD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67D0C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4C262FB" w14:textId="77777777" w:rsidR="00E63C96" w:rsidRPr="008469D3" w:rsidRDefault="00E63C96" w:rsidP="00C467A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284B9E9C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A5855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F8C62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8D68974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964055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D2D275A" w14:textId="41F8B06E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E63C96" w:rsidRPr="008469D3" w14:paraId="7B5E8AC1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08443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CAEE405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C6E5A06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0807996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ligibility criteria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BC54E6E" w14:textId="12EA3991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-3</w:t>
            </w:r>
          </w:p>
        </w:tc>
      </w:tr>
      <w:tr w:rsidR="00E63C96" w:rsidRPr="008469D3" w14:paraId="445782B9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E022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FA6601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CC27521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14541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EB0625" w14:textId="04B418D2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-3</w:t>
            </w:r>
          </w:p>
        </w:tc>
      </w:tr>
      <w:tr w:rsidR="00E63C96" w:rsidRPr="008469D3" w14:paraId="23891F26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EBF6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41EE9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6A1F33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C3B97EE" w14:textId="77777777" w:rsidR="00E63C96" w:rsidRPr="008469D3" w:rsidRDefault="00E63C96" w:rsidP="00C467AA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OLE_LINK161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  <w:bookmarkEnd w:id="0"/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5406C57" w14:textId="1A0C8CFA" w:rsidR="00E63C96" w:rsidRPr="008469D3" w:rsidRDefault="00B539C2" w:rsidP="00C467AA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E63C96" w:rsidRPr="008469D3" w14:paraId="4FAAB9C3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7CAA9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FA9BFD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30A804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AA7B4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648BDEB" w14:textId="6737B0CF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E63C96" w:rsidRPr="008469D3" w14:paraId="0E5C9698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53C1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FE23E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4B52D70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9D029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3786F90" w14:textId="372B9F57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-5</w:t>
            </w:r>
          </w:p>
        </w:tc>
      </w:tr>
      <w:tr w:rsidR="00E63C96" w:rsidRPr="008469D3" w14:paraId="470A3D53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0A104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200D9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B68631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746D6F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3B0F740" w14:textId="1D77F89B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E63C96" w:rsidRPr="008469D3" w14:paraId="3387FA38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DF624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CA48C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D571EC4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243ED3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2F030AB" w14:textId="0CC91E00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E63C96" w:rsidRPr="008469D3" w14:paraId="4A069F38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9717F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97F9F4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0EF969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82F09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F5564BE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13E5A447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70B25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13888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E6A3150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AF2845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4CC7D09" w14:textId="3A50D87D" w:rsidR="00E63C96" w:rsidRPr="008469D3" w:rsidRDefault="00B539C2" w:rsidP="00C467AA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E63C96" w:rsidRPr="008469D3" w14:paraId="7359C1FB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C01B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23BE0F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E314E65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499789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EB43B74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436AF18B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3A927" w14:textId="77777777" w:rsidR="00E63C96" w:rsidRPr="008469D3" w:rsidDel="0039653F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12D1775" w14:textId="77777777" w:rsidR="00E63C96" w:rsidRPr="008469D3" w:rsidDel="0039653F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9E9B89F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65C92C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8781FDB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7AA91DE5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14B4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72685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1ABC30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B22F5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CCEF567" w14:textId="7141EAB2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-6</w:t>
            </w:r>
          </w:p>
        </w:tc>
      </w:tr>
      <w:tr w:rsidR="00E63C96" w:rsidRPr="008469D3" w14:paraId="4C403BFE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CE436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EFBB59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718698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34545E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1" w:name="OLE_LINK4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  <w:bookmarkEnd w:id="1"/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39813E7" w14:textId="265D1CAC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E63C96" w:rsidRPr="008469D3" w14:paraId="7AE9DDCC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A5D2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AE4B83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37C43BE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3F8C1E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DEF284D" w14:textId="77777777" w:rsidR="00E63C96" w:rsidRPr="003D508D" w:rsidRDefault="00E63C96" w:rsidP="00C467AA">
            <w:pPr>
              <w:rPr>
                <w:rFonts w:cstheme="minorHAnsi"/>
                <w:color w:val="000000" w:themeColor="text1"/>
                <w:sz w:val="13"/>
                <w:szCs w:val="13"/>
                <w:lang w:val="en-GB"/>
              </w:rPr>
            </w:pPr>
            <w:r w:rsidRPr="003D508D">
              <w:rPr>
                <w:rFonts w:cstheme="minorHAnsi"/>
                <w:color w:val="000000" w:themeColor="text1"/>
                <w:sz w:val="13"/>
                <w:szCs w:val="13"/>
                <w:lang w:val="en-GB"/>
              </w:rPr>
              <w:t>NOT APPLICABLE</w:t>
            </w:r>
          </w:p>
        </w:tc>
      </w:tr>
      <w:tr w:rsidR="00E63C96" w:rsidRPr="008469D3" w14:paraId="0F5F4424" w14:textId="77777777" w:rsidTr="00C467A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ED46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57E9B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ADA0B1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FFA7B5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2" w:name="OLE_LINK162"/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  <w:bookmarkEnd w:id="2"/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5ABF08" w14:textId="73A8C133" w:rsidR="00E63C96" w:rsidRPr="008469D3" w:rsidRDefault="00E63C96" w:rsidP="00C467AA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5-6</w:t>
            </w:r>
          </w:p>
        </w:tc>
      </w:tr>
      <w:tr w:rsidR="00E63C96" w:rsidRPr="008469D3" w14:paraId="27FE4801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5CF53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AF907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1464C52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0EAC1E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91C9149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4C3BEE7C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D27D3" w14:textId="77777777" w:rsidR="00E63C96" w:rsidRPr="008469D3" w:rsidRDefault="00E63C96" w:rsidP="00C467A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8DC536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7D3703F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586139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3AAD863" w14:textId="77777777" w:rsidR="00E63C96" w:rsidRPr="008469D3" w:rsidRDefault="00E63C96" w:rsidP="00C467A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0713D506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8DE7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BA754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E314781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3911A9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0B62771" w14:textId="72D0F308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.</w:t>
            </w:r>
            <w:r w:rsidR="00B539C2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63C96" w:rsidRPr="008469D3" w14:paraId="6300B9BE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DFF8C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157F3F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360B83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2648BD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65481B4" w14:textId="3EFCB00B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6 &amp;</w:t>
            </w:r>
            <w:r>
              <w:rPr>
                <w:rFonts w:cstheme="minorHAnsi"/>
                <w:color w:val="000000" w:themeColor="text1"/>
                <w:sz w:val="18"/>
                <w:lang w:eastAsia="zh-CN"/>
              </w:rPr>
              <w:t>T</w:t>
            </w: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 xml:space="preserve">able </w:t>
            </w:r>
            <w:r w:rsidR="00B539C2">
              <w:rPr>
                <w:rFonts w:cstheme="minorHAnsi"/>
                <w:color w:val="000000" w:themeColor="text1"/>
                <w:sz w:val="18"/>
                <w:lang w:eastAsia="zh-CN"/>
              </w:rPr>
              <w:t>2</w:t>
            </w:r>
          </w:p>
        </w:tc>
      </w:tr>
      <w:tr w:rsidR="00E63C96" w:rsidRPr="008469D3" w14:paraId="764FCB62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2A8A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B6E024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5B8E80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176C3CE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44280B1" w14:textId="614A6504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</w:tc>
      </w:tr>
      <w:tr w:rsidR="00E63C96" w:rsidRPr="008469D3" w14:paraId="1EEA688D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A5A9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FB1898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8F4D415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37908A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4D3B58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color w:val="000000" w:themeColor="text1"/>
                <w:sz w:val="13"/>
                <w:szCs w:val="13"/>
                <w:lang w:val="en-GB"/>
              </w:rPr>
              <w:t>NOT APPLICABLE</w:t>
            </w:r>
          </w:p>
        </w:tc>
      </w:tr>
      <w:tr w:rsidR="00E63C96" w:rsidRPr="008469D3" w14:paraId="041B8CFD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9AAF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F782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A1053A5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F65A9B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A2BF9D0" w14:textId="77777777" w:rsidR="00E63C96" w:rsidRPr="008469D3" w:rsidRDefault="00E63C96" w:rsidP="00C467AA">
            <w:pPr>
              <w:rPr>
                <w:rFonts w:cstheme="minorHAnsi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196B8DD1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C731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D8278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7033CA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07FA18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63A987" w14:textId="2C45A3A6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  <w:r w:rsidR="00B539C2">
              <w:rPr>
                <w:rFonts w:cstheme="minorHAnsi"/>
                <w:color w:val="000000" w:themeColor="text1"/>
                <w:sz w:val="18"/>
                <w:lang w:val="en-GB" w:eastAsia="zh-CN"/>
              </w:rPr>
              <w:t>5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 w:rsidR="00B539C2">
              <w:rPr>
                <w:rFonts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E63C96" w:rsidRPr="008469D3" w14:paraId="48533867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2C425F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FB203D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1082F3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F7C865B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3" w:name="OLE_LINK16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</w:t>
            </w:r>
            <w:bookmarkEnd w:id="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uch as 95% confidence intervals)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73B4858" w14:textId="77777777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78182333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A7987E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91E1C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8F7E7D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5F44A2A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7CE1569" w14:textId="77777777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D508D">
              <w:rPr>
                <w:rFonts w:cstheme="minorHAnsi"/>
                <w:sz w:val="13"/>
                <w:szCs w:val="18"/>
                <w:lang w:val="en-GB"/>
              </w:rPr>
              <w:t>NOT APPLICABLE FOR DEEP LEARNING STUDIES</w:t>
            </w:r>
          </w:p>
        </w:tc>
      </w:tr>
      <w:tr w:rsidR="00E63C96" w:rsidRPr="008469D3" w14:paraId="13A4ACD2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0B555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AD691C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A238BB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E6750C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C938D69" w14:textId="77777777" w:rsidR="00E63C96" w:rsidRPr="008469D3" w:rsidRDefault="00E63C96" w:rsidP="00C467A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1B0DB86D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6A631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A27E9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3DF4A11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8290E2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A1176F7" w14:textId="565658EE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E63C96" w:rsidRPr="008469D3" w14:paraId="03990CFC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8E72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B783D1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ECCCD02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E1B958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B9022F0" w14:textId="5F5B6FEB" w:rsidR="00E63C96" w:rsidRPr="008469D3" w:rsidRDefault="00B539C2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E63C96" w:rsidRPr="008469D3" w14:paraId="1BDFEDFF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3D11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C8A23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03E96E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1EE572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B552101" w14:textId="77777777" w:rsidR="00E63C96" w:rsidRPr="008469D3" w:rsidRDefault="00E63C96" w:rsidP="00C467A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C96" w:rsidRPr="008469D3" w14:paraId="4B954360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9FFD0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97C6E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3B6349A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00CE9F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A7953EB" w14:textId="1B7E34BF" w:rsidR="00E63C96" w:rsidRPr="008469D3" w:rsidRDefault="00EB0DCC" w:rsidP="00C467AA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E63C96" w:rsidRPr="008469D3" w14:paraId="2A333C9C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468E05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5C32EFC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BEE32DE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C2246C3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A01980E" w14:textId="77777777" w:rsidR="00E63C96" w:rsidRPr="008469D3" w:rsidRDefault="00E63C96" w:rsidP="00C467AA">
            <w:pPr>
              <w:rPr>
                <w:rFonts w:cstheme="minorHAnsi"/>
                <w:color w:val="000000" w:themeColor="text1"/>
                <w:sz w:val="18"/>
              </w:rPr>
            </w:pPr>
            <w:r w:rsidRPr="003D508D">
              <w:rPr>
                <w:rFonts w:cstheme="minorHAnsi"/>
                <w:color w:val="000000" w:themeColor="text1"/>
                <w:sz w:val="13"/>
                <w:szCs w:val="13"/>
                <w:lang w:val="en-GB"/>
              </w:rPr>
              <w:t>NOT APPLICABLE</w:t>
            </w:r>
          </w:p>
        </w:tc>
      </w:tr>
      <w:tr w:rsidR="00E63C96" w:rsidRPr="008469D3" w14:paraId="465B30C0" w14:textId="77777777" w:rsidTr="00C467A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A8F954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14:paraId="0F71B807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14:paraId="18AD93FA" w14:textId="77777777" w:rsidR="00E63C96" w:rsidRPr="0046212E" w:rsidRDefault="00E63C96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56129079" w14:textId="77777777" w:rsidR="00E63C96" w:rsidRPr="008469D3" w:rsidRDefault="00E63C96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213D43B5" w14:textId="27D57EE6" w:rsidR="00E63C96" w:rsidRPr="008469D3" w:rsidRDefault="00EB0DCC" w:rsidP="00C467AA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eastAsia="zh-CN"/>
              </w:rPr>
              <w:t>10</w:t>
            </w:r>
          </w:p>
        </w:tc>
      </w:tr>
      <w:tr w:rsidR="00E63C96" w:rsidRPr="005320D9" w14:paraId="65BE6585" w14:textId="77777777" w:rsidTr="00C467A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69FFDB" w14:textId="77777777" w:rsidR="00E63C96" w:rsidRPr="005320D9" w:rsidRDefault="00E63C96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40B1" w14:textId="77777777" w:rsidR="00E63C96" w:rsidRPr="005320D9" w:rsidRDefault="00E63C96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36865" w14:textId="77777777" w:rsidR="00E63C96" w:rsidRPr="005320D9" w:rsidRDefault="00E63C96" w:rsidP="00C467A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8B6F7" w14:textId="77777777" w:rsidR="00E63C96" w:rsidRPr="005320D9" w:rsidRDefault="00E63C96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1E7D" w14:textId="77777777" w:rsidR="00E63C96" w:rsidRPr="005320D9" w:rsidRDefault="00E63C96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49A5A" w14:textId="77777777" w:rsidR="001517F3" w:rsidRDefault="001517F3" w:rsidP="00117666">
      <w:pPr>
        <w:spacing w:after="0"/>
      </w:pPr>
      <w:r>
        <w:separator/>
      </w:r>
    </w:p>
  </w:endnote>
  <w:endnote w:type="continuationSeparator" w:id="0">
    <w:p w14:paraId="42509333" w14:textId="77777777" w:rsidR="001517F3" w:rsidRDefault="001517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51C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1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51C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1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3703D" w14:textId="77777777" w:rsidR="001517F3" w:rsidRDefault="001517F3" w:rsidP="00117666">
      <w:pPr>
        <w:spacing w:after="0"/>
      </w:pPr>
      <w:r>
        <w:separator/>
      </w:r>
    </w:p>
  </w:footnote>
  <w:footnote w:type="continuationSeparator" w:id="0">
    <w:p w14:paraId="1CD2CDAE" w14:textId="77777777" w:rsidR="001517F3" w:rsidRDefault="001517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51C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51C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F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C78"/>
    <w:rsid w:val="003544FB"/>
    <w:rsid w:val="00394D4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950"/>
    <w:rsid w:val="00AB5EE2"/>
    <w:rsid w:val="00AB6715"/>
    <w:rsid w:val="00AE3A5F"/>
    <w:rsid w:val="00B1671E"/>
    <w:rsid w:val="00B25EB8"/>
    <w:rsid w:val="00B354E1"/>
    <w:rsid w:val="00B37F4D"/>
    <w:rsid w:val="00B539C2"/>
    <w:rsid w:val="00C52A7B"/>
    <w:rsid w:val="00C56BAF"/>
    <w:rsid w:val="00C679AA"/>
    <w:rsid w:val="00C75972"/>
    <w:rsid w:val="00CC0A3A"/>
    <w:rsid w:val="00CD066B"/>
    <w:rsid w:val="00CE4FEE"/>
    <w:rsid w:val="00CF4854"/>
    <w:rsid w:val="00DB59C3"/>
    <w:rsid w:val="00DC259A"/>
    <w:rsid w:val="00DE23E8"/>
    <w:rsid w:val="00E52377"/>
    <w:rsid w:val="00E63C96"/>
    <w:rsid w:val="00E64E17"/>
    <w:rsid w:val="00E866C9"/>
    <w:rsid w:val="00EA3D3C"/>
    <w:rsid w:val="00EB0D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a2"/>
    <w:next w:val="aff5"/>
    <w:uiPriority w:val="59"/>
    <w:rsid w:val="00E63C9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igidsnap</cp:lastModifiedBy>
  <cp:revision>6</cp:revision>
  <cp:lastPrinted>2013-10-03T12:51:00Z</cp:lastPrinted>
  <dcterms:created xsi:type="dcterms:W3CDTF">2022-11-17T16:58:00Z</dcterms:created>
  <dcterms:modified xsi:type="dcterms:W3CDTF">2025-01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